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B65" w:rsidRPr="00CE7872" w:rsidRDefault="00F977AF" w:rsidP="00636B65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dditional file 1</w:t>
      </w:r>
      <w:r w:rsidR="00636B65" w:rsidRPr="00CE7872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636B65" w:rsidRPr="00CF0087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F927C3" w:rsidP="00636B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group id="그룹 17" o:spid="_x0000_s1026" style="position:absolute;left:0;text-align:left;margin-left:-17.25pt;margin-top:9.4pt;width:479.35pt;height:258.6pt;z-index:251659264" coordsize="60878,328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">
            <v:group id="그룹 28" o:spid="_x0000_s1027" style="position:absolute;width:42963;height:3835" coordsize="42963,38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8" type="#_x0000_t202" style="position:absolute;width:3244;height:383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<v:textbox style="mso-fit-shape-to-text:t">
                  <w:txbxContent>
                    <w:p w:rsidR="00636B65" w:rsidRDefault="003B5501" w:rsidP="00636B65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  <v:shape id="TextBox 5" o:spid="_x0000_s1029" type="#_x0000_t202" style="position:absolute;left:21606;width:3384;height:383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<v:textbox style="mso-fit-shape-to-text:t">
                  <w:txbxContent>
                    <w:p w:rsidR="00636B65" w:rsidRDefault="003B5501" w:rsidP="00636B65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  <v:shape id="TextBox 11" o:spid="_x0000_s1030" type="#_x0000_t202" style="position:absolute;left:39718;width:3245;height:383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<v:textbox style="mso-fit-shape-to-text:t">
                  <w:txbxContent>
                    <w:p w:rsidR="00636B65" w:rsidRDefault="003B5501" w:rsidP="00636B65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v:group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그림 32" o:spid="_x0000_s1031" type="#_x0000_t75" style="position:absolute;left:646;top:2000;width:20526;height:2916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4I9JLDAAAA2wAAAA8AAABkcnMvZG93bnJldi54bWxEj92KwjAUhO8XfIdwBO/W1B8WqUZRQVGE&#10;hXV9gENzbIrNSWmirT69EQQvh5n5hpktWluKG9W+cKxg0E9AEGdOF5wrOP1vvicgfEDWWDomBXfy&#10;sJh3vmaYatfwH92OIRcRwj5FBSaEKpXSZ4Ys+r6riKN3drXFEGWdS11jE+G2lMMk+ZEWC44LBita&#10;G8oux6tVUB62+/vkqsePZlPsf8159VjlRqlet11OQQRqwyf8bu+0gtEQXl/iD5DzJ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gj0ksMAAADbAAAADwAAAAAAAAAAAAAAAACf&#10;AgAAZHJzL2Rvd25yZXYueG1sUEsFBgAAAAAEAAQA9wAAAI8DAAAAAA==&#10;">
              <v:imagedata r:id="rId6" o:title=""/>
            </v:shape>
            <v:shape id="그림 33" o:spid="_x0000_s1032" type="#_x0000_t75" style="position:absolute;left:20864;top:5122;width:19796;height:2771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1vo1fEAAAA2wAAAA8AAABkcnMvZG93bnJldi54bWxEj0FrwkAUhO+C/2F5Qm/Npg0YSV1DFUr1&#10;2LREj4/sMwnNvg3ZbUz99W6h4HGYmW+YdT6ZTow0uNaygqcoBkFcWd1yreDr8+1xBcJ5ZI2dZVLw&#10;Sw7yzXy2xkzbC3/QWPhaBAi7DBU03veZlK5qyKCLbE8cvLMdDPogh1rqAS8Bbjr5HMdLabDlsNBg&#10;T7uGqu/ixyhor+nJ6PNW7w99WY3TidPy+K7Uw2J6fQHhafL38H97rxUkCfx9CT9Abm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1vo1fEAAAA2wAAAA8AAAAAAAAAAAAAAAAA&#10;nwIAAGRycy9kb3ducmV2LnhtbFBLBQYAAAAABAAEAPcAAACQAwAAAAA=&#10;">
              <v:imagedata r:id="rId7" o:title=""/>
            </v:shape>
            <v:shape id="그림 34" o:spid="_x0000_s1033" type="#_x0000_t75" style="position:absolute;left:40351;top:4493;width:20527;height:2663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/uuLDAAAA2wAAAA8AAABkcnMvZG93bnJldi54bWxEj0FrwkAUhO9C/8PyCr3pptYWia5SAgW9&#10;FNTi+ZF9JtHs25B9Mcm/7xaEHoeZ+YZZbwdXqzu1ofJs4HWWgCLOva24MPBz+pouQQVBtlh7JgMj&#10;BdhuniZrTK3v+UD3oxQqQjikaKAUaVKtQ16SwzDzDXH0Lr51KFG2hbYt9hHuaj1Pkg/tsOK4UGJD&#10;WUn57dg5A9c9ncfLvpPzfPHec7fLvmXMjHl5Hj5XoIQG+Q8/2jtr4G0Bf1/iD9Cb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P+64sMAAADbAAAADwAAAAAAAAAAAAAAAACf&#10;AgAAZHJzL2Rvd25yZXYueG1sUEsFBgAAAAAEAAQA9wAAAI8DAAAAAA==&#10;">
              <v:imagedata r:id="rId8" o:title=""/>
            </v:shape>
          </v:group>
        </w:pict>
      </w: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636B65" w:rsidRPr="00DA73E8" w:rsidRDefault="00636B65" w:rsidP="00636B65">
      <w:pPr>
        <w:rPr>
          <w:rFonts w:ascii="Times New Roman" w:hAnsi="Times New Roman" w:cs="Times New Roman"/>
          <w:sz w:val="24"/>
          <w:szCs w:val="24"/>
        </w:rPr>
      </w:pPr>
    </w:p>
    <w:p w:rsidR="008D6192" w:rsidRDefault="00F977AF" w:rsidP="00636B65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636B65" w:rsidRPr="0088622E">
        <w:rPr>
          <w:rFonts w:ascii="Times New Roman" w:hAnsi="Times New Roman" w:cs="Times New Roman"/>
          <w:b/>
          <w:sz w:val="24"/>
          <w:szCs w:val="24"/>
        </w:rPr>
        <w:t xml:space="preserve">. Clinical and pathological states of </w:t>
      </w:r>
      <w:r w:rsidR="002E7348">
        <w:rPr>
          <w:rFonts w:ascii="Times New Roman" w:hAnsi="Times New Roman" w:cs="Times New Roman"/>
          <w:b/>
          <w:sz w:val="24"/>
          <w:szCs w:val="24"/>
        </w:rPr>
        <w:t>the study cohort</w:t>
      </w:r>
      <w:r w:rsidR="00636B65" w:rsidRPr="008862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6B65" w:rsidRPr="0088622E">
        <w:rPr>
          <w:rFonts w:ascii="Times New Roman" w:hAnsi="Times New Roman" w:cs="Times New Roman"/>
          <w:sz w:val="24"/>
          <w:szCs w:val="24"/>
        </w:rPr>
        <w:t>(</w:t>
      </w:r>
      <w:r w:rsidR="00691AD4">
        <w:rPr>
          <w:rFonts w:ascii="Times New Roman" w:hAnsi="Times New Roman" w:cs="Times New Roman"/>
          <w:sz w:val="24"/>
          <w:szCs w:val="24"/>
        </w:rPr>
        <w:t>a</w:t>
      </w:r>
      <w:r w:rsidR="00636B65" w:rsidRPr="0088622E">
        <w:rPr>
          <w:rFonts w:ascii="Times New Roman" w:hAnsi="Times New Roman" w:cs="Times New Roman"/>
          <w:sz w:val="24"/>
          <w:szCs w:val="24"/>
        </w:rPr>
        <w:t xml:space="preserve">) Standardized uptake value ratio (SUVR) of subjects. </w:t>
      </w:r>
      <w:r w:rsidR="00636B65" w:rsidRPr="0088622E">
        <w:rPr>
          <w:rFonts w:ascii="Times New Roman" w:hAnsi="Times New Roman" w:cs="Times New Roman"/>
          <w:kern w:val="0"/>
          <w:sz w:val="24"/>
          <w:szCs w:val="24"/>
        </w:rPr>
        <w:t xml:space="preserve">(*P &lt; 0.05 and ***P &lt; 0.001, </w:t>
      </w:r>
      <w:r w:rsidR="00636B65" w:rsidRPr="0088622E">
        <w:rPr>
          <w:rFonts w:ascii="Times New Roman" w:hAnsi="Times New Roman" w:cs="Times New Roman"/>
          <w:sz w:val="24"/>
          <w:szCs w:val="24"/>
        </w:rPr>
        <w:t>analyses of variance (ANOVA) followed by Tukey’s multiple comparison test). (</w:t>
      </w:r>
      <w:r w:rsidR="00691AD4">
        <w:rPr>
          <w:rFonts w:ascii="Times New Roman" w:hAnsi="Times New Roman" w:cs="Times New Roman"/>
          <w:sz w:val="24"/>
          <w:szCs w:val="24"/>
        </w:rPr>
        <w:t>b</w:t>
      </w:r>
      <w:r w:rsidR="00636B65" w:rsidRPr="0088622E">
        <w:rPr>
          <w:rFonts w:ascii="Times New Roman" w:hAnsi="Times New Roman" w:cs="Times New Roman"/>
          <w:sz w:val="24"/>
          <w:szCs w:val="24"/>
        </w:rPr>
        <w:t xml:space="preserve">) Mini-mental state examination (MMSE) z-score (*P &lt; 0.05, ANOVA followed by Tukey’s multiple comparison </w:t>
      </w:r>
      <w:r w:rsidR="00636B65" w:rsidRPr="00316BA9">
        <w:rPr>
          <w:rFonts w:ascii="Times New Roman" w:hAnsi="Times New Roman" w:cs="Times New Roman"/>
          <w:noProof/>
          <w:sz w:val="24"/>
          <w:szCs w:val="24"/>
        </w:rPr>
        <w:t>test</w:t>
      </w:r>
      <w:r w:rsidR="00636B65" w:rsidRPr="0088622E">
        <w:rPr>
          <w:rFonts w:ascii="Times New Roman" w:hAnsi="Times New Roman" w:cs="Times New Roman"/>
          <w:sz w:val="24"/>
          <w:szCs w:val="24"/>
        </w:rPr>
        <w:t>). (</w:t>
      </w:r>
      <w:r w:rsidR="00691AD4">
        <w:rPr>
          <w:rFonts w:ascii="Times New Roman" w:hAnsi="Times New Roman" w:cs="Times New Roman"/>
          <w:sz w:val="24"/>
          <w:szCs w:val="24"/>
        </w:rPr>
        <w:t>c</w:t>
      </w:r>
      <w:r w:rsidR="00636B65" w:rsidRPr="0088622E">
        <w:rPr>
          <w:rFonts w:ascii="Times New Roman" w:hAnsi="Times New Roman" w:cs="Times New Roman"/>
          <w:sz w:val="24"/>
          <w:szCs w:val="24"/>
        </w:rPr>
        <w:t xml:space="preserve">) Clinical dementia rating (CDR) score (***P &lt; 0.001, ANOVA followed by Tukey’s multiple comparison </w:t>
      </w:r>
      <w:r w:rsidR="00636B65" w:rsidRPr="00316BA9">
        <w:rPr>
          <w:rFonts w:ascii="Times New Roman" w:hAnsi="Times New Roman" w:cs="Times New Roman"/>
          <w:noProof/>
          <w:sz w:val="24"/>
          <w:szCs w:val="24"/>
        </w:rPr>
        <w:t>test</w:t>
      </w:r>
      <w:r w:rsidR="00636B65" w:rsidRPr="0088622E">
        <w:rPr>
          <w:rFonts w:ascii="Times New Roman" w:hAnsi="Times New Roman" w:cs="Times New Roman"/>
          <w:sz w:val="24"/>
          <w:szCs w:val="24"/>
        </w:rPr>
        <w:t>).</w:t>
      </w:r>
      <w:r w:rsidR="00636B65" w:rsidRPr="00316BA9">
        <w:rPr>
          <w:rFonts w:ascii="Times New Roman" w:hAnsi="Times New Roman" w:cs="Times New Roman"/>
          <w:noProof/>
          <w:sz w:val="24"/>
          <w:szCs w:val="20"/>
        </w:rPr>
        <w:t xml:space="preserve"> - or +, PiB-PET positivity; </w:t>
      </w:r>
      <w:r w:rsidR="00636B65" w:rsidRPr="00316BA9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CN, cognitively normal subjects; MCI, </w:t>
      </w:r>
      <w:r w:rsidR="002E734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subjects with </w:t>
      </w:r>
      <w:r w:rsidR="00636B65" w:rsidRPr="00316BA9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mild cognitive impairment; ADD+, </w:t>
      </w:r>
      <w:r w:rsidR="002E734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patie</w:t>
      </w:r>
      <w:r w:rsidR="0003263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n</w:t>
      </w:r>
      <w:r w:rsidR="002E7348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ts with </w:t>
      </w:r>
      <w:r w:rsidR="00636B65" w:rsidRPr="00316BA9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Alzheimer’s disease </w:t>
      </w:r>
      <w:r w:rsidR="00981160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dementia </w:t>
      </w:r>
      <w:r w:rsidR="00636B65" w:rsidRPr="00316BA9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with amyloid deposition; ADD-, </w:t>
      </w:r>
      <w:r w:rsidR="00981160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patients with Alzheimer’s disease </w:t>
      </w:r>
      <w:r w:rsidR="00636B65" w:rsidRPr="00316BA9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dementia with negative amyloid deposition; ; MMSE z-score, a</w:t>
      </w:r>
      <w:r w:rsidR="00636B65" w:rsidRPr="00316BA9">
        <w:rPr>
          <w:rFonts w:ascii="Times New Roman" w:eastAsia="맑은 고딕" w:hAnsi="Times New Roman" w:cs="Times New Roman"/>
          <w:noProof/>
          <w:color w:val="000000" w:themeColor="text1"/>
          <w:sz w:val="24"/>
          <w:szCs w:val="20"/>
        </w:rPr>
        <w:t xml:space="preserve"> revised value of t</w:t>
      </w:r>
      <w:bookmarkStart w:id="0" w:name="_GoBack"/>
      <w:bookmarkEnd w:id="0"/>
      <w:r w:rsidR="00636B65" w:rsidRPr="00316BA9">
        <w:rPr>
          <w:rFonts w:ascii="Times New Roman" w:eastAsia="맑은 고딕" w:hAnsi="Times New Roman" w:cs="Times New Roman"/>
          <w:noProof/>
          <w:color w:val="000000" w:themeColor="text1"/>
          <w:sz w:val="24"/>
          <w:szCs w:val="20"/>
        </w:rPr>
        <w:t>he MMSE score with consideration for age, gender</w:t>
      </w:r>
      <w:r w:rsidR="002E7348">
        <w:rPr>
          <w:rFonts w:ascii="Times New Roman" w:eastAsia="맑은 고딕" w:hAnsi="Times New Roman" w:cs="Times New Roman"/>
          <w:noProof/>
          <w:color w:val="000000" w:themeColor="text1"/>
          <w:sz w:val="24"/>
          <w:szCs w:val="20"/>
        </w:rPr>
        <w:t>,</w:t>
      </w:r>
      <w:r w:rsidR="00636B65" w:rsidRPr="00316BA9">
        <w:rPr>
          <w:rFonts w:ascii="Times New Roman" w:eastAsia="맑은 고딕" w:hAnsi="Times New Roman" w:cs="Times New Roman"/>
          <w:noProof/>
          <w:color w:val="000000" w:themeColor="text1"/>
          <w:sz w:val="24"/>
          <w:szCs w:val="20"/>
        </w:rPr>
        <w:t xml:space="preserve"> and education level.</w:t>
      </w:r>
    </w:p>
    <w:sectPr w:rsidR="008D6192" w:rsidSect="005924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7C3" w:rsidRDefault="00F927C3" w:rsidP="00D64689">
      <w:pPr>
        <w:spacing w:after="0" w:line="240" w:lineRule="auto"/>
      </w:pPr>
      <w:r>
        <w:separator/>
      </w:r>
    </w:p>
  </w:endnote>
  <w:endnote w:type="continuationSeparator" w:id="0">
    <w:p w:rsidR="00F927C3" w:rsidRDefault="00F927C3" w:rsidP="00D64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7C3" w:rsidRDefault="00F927C3" w:rsidP="00D64689">
      <w:pPr>
        <w:spacing w:after="0" w:line="240" w:lineRule="auto"/>
      </w:pPr>
      <w:r>
        <w:separator/>
      </w:r>
    </w:p>
  </w:footnote>
  <w:footnote w:type="continuationSeparator" w:id="0">
    <w:p w:rsidR="00F927C3" w:rsidRDefault="00F927C3" w:rsidP="00D64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A1tzQ2sjQxAzEMlXSUglOLizPz80AKjGsBiA6J4iwAAAA="/>
  </w:docVars>
  <w:rsids>
    <w:rsidRoot w:val="00636B65"/>
    <w:rsid w:val="0003263C"/>
    <w:rsid w:val="00040C19"/>
    <w:rsid w:val="00061D8A"/>
    <w:rsid w:val="001327DC"/>
    <w:rsid w:val="001538BD"/>
    <w:rsid w:val="001C3FE2"/>
    <w:rsid w:val="002D6567"/>
    <w:rsid w:val="002E7348"/>
    <w:rsid w:val="00316BA9"/>
    <w:rsid w:val="00331875"/>
    <w:rsid w:val="003B0098"/>
    <w:rsid w:val="003B5501"/>
    <w:rsid w:val="004771D9"/>
    <w:rsid w:val="004901CF"/>
    <w:rsid w:val="00572EE1"/>
    <w:rsid w:val="0059248B"/>
    <w:rsid w:val="005A1606"/>
    <w:rsid w:val="005B56D1"/>
    <w:rsid w:val="00636B65"/>
    <w:rsid w:val="0065694A"/>
    <w:rsid w:val="00691AD4"/>
    <w:rsid w:val="007D7451"/>
    <w:rsid w:val="00884916"/>
    <w:rsid w:val="00981160"/>
    <w:rsid w:val="009C2CC6"/>
    <w:rsid w:val="00A151DD"/>
    <w:rsid w:val="00A26A96"/>
    <w:rsid w:val="00BE58F0"/>
    <w:rsid w:val="00C17E45"/>
    <w:rsid w:val="00C324B8"/>
    <w:rsid w:val="00D64689"/>
    <w:rsid w:val="00DA63A7"/>
    <w:rsid w:val="00DD7401"/>
    <w:rsid w:val="00F026DD"/>
    <w:rsid w:val="00F927C3"/>
    <w:rsid w:val="00F977AF"/>
    <w:rsid w:val="00FC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B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36B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646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4689"/>
  </w:style>
  <w:style w:type="paragraph" w:styleId="a5">
    <w:name w:val="footer"/>
    <w:basedOn w:val="a"/>
    <w:link w:val="Char0"/>
    <w:uiPriority w:val="99"/>
    <w:unhideWhenUsed/>
    <w:rsid w:val="00D646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4689"/>
  </w:style>
  <w:style w:type="paragraph" w:styleId="a6">
    <w:name w:val="Balloon Text"/>
    <w:basedOn w:val="a"/>
    <w:link w:val="Char1"/>
    <w:uiPriority w:val="99"/>
    <w:semiHidden/>
    <w:unhideWhenUsed/>
    <w:rsid w:val="00FC0C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FC0CA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2E734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2E734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2E7348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E734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E734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2-04T10:53:00Z</dcterms:created>
  <dcterms:modified xsi:type="dcterms:W3CDTF">2017-02-05T08:32:00Z</dcterms:modified>
</cp:coreProperties>
</file>